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02ABE" w14:textId="77777777" w:rsidR="004533F7" w:rsidRDefault="004533F7" w:rsidP="004533F7">
      <w:pPr>
        <w:pStyle w:val="EndNoteBibliography"/>
        <w:spacing w:line="480" w:lineRule="auto"/>
        <w:jc w:val="center"/>
        <w:rPr>
          <w:b/>
          <w:bCs/>
          <w:szCs w:val="24"/>
        </w:rPr>
      </w:pPr>
      <w:r w:rsidRPr="00721998">
        <w:rPr>
          <w:b/>
          <w:bCs/>
          <w:szCs w:val="24"/>
        </w:rPr>
        <w:t>Appendix 1</w:t>
      </w:r>
    </w:p>
    <w:tbl>
      <w:tblPr>
        <w:tblStyle w:val="ListTable1Light"/>
        <w:tblW w:w="5059" w:type="pct"/>
        <w:tblInd w:w="-108" w:type="dxa"/>
        <w:tblLook w:val="04A0" w:firstRow="1" w:lastRow="0" w:firstColumn="1" w:lastColumn="0" w:noHBand="0" w:noVBand="1"/>
      </w:tblPr>
      <w:tblGrid>
        <w:gridCol w:w="109"/>
        <w:gridCol w:w="1519"/>
        <w:gridCol w:w="55"/>
        <w:gridCol w:w="1576"/>
        <w:gridCol w:w="3690"/>
        <w:gridCol w:w="1441"/>
        <w:gridCol w:w="1080"/>
      </w:tblGrid>
      <w:tr w:rsidR="00C048B8" w:rsidRPr="00721998" w14:paraId="1913038E" w14:textId="77777777" w:rsidTr="009A166C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2" w:type="pct"/>
            <w:gridSpan w:val="6"/>
            <w:tcBorders>
              <w:bottom w:val="single" w:sz="4" w:space="0" w:color="auto"/>
            </w:tcBorders>
          </w:tcPr>
          <w:p w14:paraId="52441629" w14:textId="24B14F7C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. Linear Regression Analyses for individual CADQ items</w:t>
            </w:r>
          </w:p>
        </w:tc>
      </w:tr>
      <w:tr w:rsidR="00C048B8" w:rsidRPr="00721998" w14:paraId="799F6C88" w14:textId="77777777" w:rsidTr="009A166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C1E34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CADQ1:</w:t>
            </w:r>
            <w:r w:rsidRPr="007219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 am concerned that I will develop Alzheimer's disease dementia</w:t>
            </w:r>
          </w:p>
        </w:tc>
      </w:tr>
      <w:tr w:rsidR="00C048B8" w:rsidRPr="00721998" w14:paraId="0C892DD6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38DB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0D6D6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EA77C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C0E6C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21EEC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048B8" w:rsidRPr="00721998" w14:paraId="23343D1F" w14:textId="77777777" w:rsidTr="009A166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05B02604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ge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51AF0E91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43CEA379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 (0.001) [0.006 to 0.008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96227C8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97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759D00CA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048B8" w:rsidRPr="00721998" w14:paraId="00096842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26198BEE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ex 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3D19EFBF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270F3467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 (0.01) [-0.02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D5A07DF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7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51ECAF2E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C048B8" w:rsidRPr="00721998" w14:paraId="04517C73" w14:textId="77777777" w:rsidTr="009A166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03F158B6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ducation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5CE50274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589BF672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 (0.001) [-0.003 to 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24A6707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2B5F5BCC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</w:tr>
      <w:tr w:rsidR="00C048B8" w:rsidRPr="00721998" w14:paraId="6D8B7D10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45200B5D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TAI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7960C27A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1011BE6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 (0.001) [-0.000 to 0.003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3C2477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1F3C761A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C048B8" w:rsidRPr="00721998" w14:paraId="50DFC5BD" w14:textId="77777777" w:rsidTr="009A166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1B49C2CE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77C31334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11C49ED7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5 (0.002) [-0.008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F0E55C7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9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23FD8B8F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C048B8" w:rsidRPr="00721998" w14:paraId="67010FCF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33B1C6DE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MSE 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4626F902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602B8AB5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6 (0.002) [-0.01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1751873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7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0437AD54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C048B8" w:rsidRPr="00721998" w14:paraId="2F70A8C5" w14:textId="77777777" w:rsidTr="009A166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2EC8688D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FH+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595FB679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47E82436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 (0.01) [-0.004 to 0.02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FC206CE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418BE8D9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C048B8" w:rsidRPr="00721998" w14:paraId="72E0135D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1007628A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POEε4 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065BFADD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11B3A2A4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 (0.01) [0.13 to 0.15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3732374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68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6323E39E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048B8" w:rsidRPr="00721998" w14:paraId="28D117C3" w14:textId="77777777" w:rsidTr="009A166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1953D75D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FI 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4079D8F0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1D8433F9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 (0.001) [0.006 to 0.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3CAA78D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6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408AD318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048B8" w:rsidRPr="00721998" w14:paraId="41A803B5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788957B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ADQ1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47F743C6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73EFEE99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 (0.003) [0.004 to 0.02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6A16475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8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0897C68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C048B8" w:rsidRPr="00721998" w14:paraId="3A84371E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3085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CADQ2: </w:t>
            </w:r>
            <w:r w:rsidRPr="007219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am concerned that I will develop Alzheimer's disease dementia in the next 5 years</w:t>
            </w:r>
          </w:p>
        </w:tc>
      </w:tr>
      <w:tr w:rsidR="00C048B8" w:rsidRPr="00721998" w14:paraId="6C51848D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434C3E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auto"/>
          </w:tcPr>
          <w:p w14:paraId="19D0D844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948" w:type="pct"/>
            <w:tcBorders>
              <w:bottom w:val="single" w:sz="4" w:space="0" w:color="auto"/>
            </w:tcBorders>
            <w:shd w:val="clear" w:color="auto" w:fill="auto"/>
          </w:tcPr>
          <w:p w14:paraId="7C057859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78E6F1C1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</w:tcPr>
          <w:p w14:paraId="4ED56A0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048B8" w:rsidRPr="00721998" w14:paraId="0B3BC2A2" w14:textId="77777777" w:rsidTr="009A166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5718A6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ge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5962DC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94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326180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 (0.001) [0.006 to 0.008]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D31B3A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16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C874F6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048B8" w:rsidRPr="00721998" w14:paraId="52B94DC2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0EA67C5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ex 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23FD1E5A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40822921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 (0.01) [-0.02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C70A6EF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9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68C117C2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C048B8" w:rsidRPr="00721998" w14:paraId="3BEA5C71" w14:textId="77777777" w:rsidTr="009A166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29E8F4FA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ducation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690AEB11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62E8D99E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 (0.001) [-0.002 to 0.002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9F17890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5FAAF0F2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C048B8" w:rsidRPr="00721998" w14:paraId="52098E5E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28E91D70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TAI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121B28FB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36FFF01D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 (0.001) [-0.001 to 0.003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3AB5497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2ED8E65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C048B8" w:rsidRPr="00721998" w14:paraId="386F7800" w14:textId="77777777" w:rsidTr="009A166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53A7822A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5C39732D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23047119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5 (0.002) [-0.009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C738732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3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7716956D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048B8" w:rsidRPr="00721998" w14:paraId="3BB5E189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275B6627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MSE 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786AAAF3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2F2D22BE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5 (0.002) [-0.01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19A8D3D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3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5129628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048B8" w:rsidRPr="00721998" w14:paraId="14DE24E2" w14:textId="77777777" w:rsidTr="009A166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4B9A0E5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FH+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70255468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6323FF15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 (0.01) [-0.001 to 0.02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6FDB8A5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7EA180FB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C048B8" w:rsidRPr="00721998" w14:paraId="3254A944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2939A3C8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   APOEε4 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234CF38B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5A27E4B3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 (0.01) [0.13 to 0.15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77D92A0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71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376ED7AC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048B8" w:rsidRPr="00721998" w14:paraId="7429482A" w14:textId="77777777" w:rsidTr="009A166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shd w:val="clear" w:color="auto" w:fill="auto"/>
          </w:tcPr>
          <w:p w14:paraId="74EE6FFD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FI 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7A4B3864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32BF3B5B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 (0.001) [0.006 to 0.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D54E29B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7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6C863843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048B8" w:rsidRPr="00721998" w14:paraId="2FF0CBEE" w14:textId="77777777" w:rsidTr="009A166C">
        <w:trPr>
          <w:gridBefore w:val="1"/>
          <w:wBefore w:w="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EC26DC3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ADQ2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F9D172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94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E4C2C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2) [0.006 to 0.02]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112742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1BD615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048B8" w:rsidRPr="00721998" w14:paraId="0D58BCFE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C3D4E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CADQ3: </w:t>
            </w:r>
            <w:r w:rsidRPr="007219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would like to know if I am going to develop Alzheimer's disease dementia at some point later in my life</w:t>
            </w:r>
          </w:p>
        </w:tc>
      </w:tr>
      <w:tr w:rsidR="00C048B8" w:rsidRPr="00721998" w14:paraId="79106BDF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72614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CA3E2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7EE0A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3E6C6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91E69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048B8" w:rsidRPr="00721998" w14:paraId="454B5A04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074007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ge</w:t>
            </w:r>
          </w:p>
        </w:tc>
        <w:tc>
          <w:tcPr>
            <w:tcW w:w="861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300350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94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FC0BCC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 (0.001) [0.006 to 0.008]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5D74FE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69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5DECA0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048B8" w:rsidRPr="00721998" w14:paraId="4D6FA85C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76C92584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ex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1DB11F8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2F137182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 (0.01) [-0.02 to -0.002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7F65E8C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8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6195DDED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048B8" w:rsidRPr="00721998" w14:paraId="7EDE0281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4F9AB467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ducation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7D07AB3B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2A40F224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 (0.001) [-0.003 to 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89624B9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2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530B9849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C048B8" w:rsidRPr="00721998" w14:paraId="71618389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261314D6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TAI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451326E4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0AC7C7CE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 (0.001) [-0.000 to 0.003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D48EE8C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61F439FD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C048B8" w:rsidRPr="00721998" w14:paraId="752197F9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45001CCD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305DAC08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149D744B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4 (0.002) [-0.008 to -0.000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7831C5D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9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7BE401AF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C048B8" w:rsidRPr="00721998" w14:paraId="50528E6D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24D01FF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MSE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5F675851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1AB3F27F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6 (0.002) [-0.01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46AA82A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1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0AC20550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C048B8" w:rsidRPr="00721998" w14:paraId="03C4E94B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0A2EC690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FH+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3F84496B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5101762C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 (0.01) [0.002 to 0.02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01F49D4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0B602DAC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048B8" w:rsidRPr="00721998" w14:paraId="5D6C102B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34369280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POEε4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2C9F1171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6D6CE6D4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 (0.01) [0.13 to 0.15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5E03780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90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05BDCCF2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048B8" w:rsidRPr="00721998" w14:paraId="3199E65F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15B51A90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FI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5FC8D117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360A43D6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 (0.001) [0.006 to 0.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2D93279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1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21721B9C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048B8" w:rsidRPr="00721998" w14:paraId="03A35D9A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782794EA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ADQ3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2188BD03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15C7D410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 (0.003) [-0.006 to 0.005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E1F3797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7EA4642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</w:tr>
      <w:tr w:rsidR="00C048B8" w:rsidRPr="00721998" w14:paraId="214B48A2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A9538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CADQ4: </w:t>
            </w:r>
            <w:r w:rsidRPr="007219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believe that I will someday develop Alzheimer's disease dementia</w:t>
            </w:r>
          </w:p>
        </w:tc>
      </w:tr>
      <w:tr w:rsidR="00C048B8" w:rsidRPr="00721998" w14:paraId="598A9558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E26AC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E7AAF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5827D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BB300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EECAE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048B8" w:rsidRPr="00721998" w14:paraId="5127B1E4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902B6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ge</w:t>
            </w:r>
          </w:p>
        </w:tc>
        <w:tc>
          <w:tcPr>
            <w:tcW w:w="861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DE17D7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94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454B86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 (0.001) [0.006 to 0.008]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6F4B45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2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A745A5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048B8" w:rsidRPr="00721998" w14:paraId="6DABFACE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7AE067B1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ex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0DF6F8C6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56B286FD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 (0.01) [-0.02 to -0.002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9F1878E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6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61EA1EC9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048B8" w:rsidRPr="00721998" w14:paraId="7E23ACE9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79C19F5A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ducation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140B3CE7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0E2C317A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 (0.001) [-0.002 to 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072DAB4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9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613D0CDF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C048B8" w:rsidRPr="00721998" w14:paraId="27EE9946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39AD680C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TAI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4C7D6282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01390061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 (0.001) [-0.000 to 0.003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2D032FA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08405AF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C048B8" w:rsidRPr="00721998" w14:paraId="0E3552AC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077ACDF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0D3C8507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65C82087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4 (0.002) [-0.008 to -0.000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994C3B8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1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6B253A2A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C048B8" w:rsidRPr="00721998" w14:paraId="0E013583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2EB15C3D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   MMSE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652C5C23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71D78B9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6 (0.002) [-0.01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5134119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9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7EB55816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C048B8" w:rsidRPr="00721998" w14:paraId="63D875C2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5F6E9D42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FH+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3193CF6F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0E89A2BA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 (0.01) [0.001 to 0.02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1348566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66EE6D00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C048B8" w:rsidRPr="00721998" w14:paraId="459231B3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022A8EBD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POEε4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35B2946B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1EF4A9B6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 (0.01) [0.13 to 0.15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B1F779F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84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713CD3B1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048B8" w:rsidRPr="00721998" w14:paraId="4F4DFF4A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1489785F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FI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78DB8DE7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19DFDC5E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 (0.001) [0.007 to 0.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C15C8F5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2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2ACB2B6F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048B8" w:rsidRPr="00721998" w14:paraId="1E7CE618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479C0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ADQ4</w:t>
            </w:r>
          </w:p>
        </w:tc>
        <w:tc>
          <w:tcPr>
            <w:tcW w:w="861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3A0387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94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A60810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0.003) [-0.004 to 0.007]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904C9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D72394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</w:t>
            </w:r>
          </w:p>
        </w:tc>
      </w:tr>
      <w:tr w:rsidR="00C048B8" w:rsidRPr="00721998" w14:paraId="1E1D5FB2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3EDFA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CADQ5: </w:t>
            </w:r>
            <w:r w:rsidRPr="007219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zheimer's disease dementia is the worst disease I can think of</w:t>
            </w:r>
          </w:p>
        </w:tc>
      </w:tr>
      <w:tr w:rsidR="00C048B8" w:rsidRPr="00721998" w14:paraId="2190D549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CFB44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0441C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1A8EF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AAC97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C1FE7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048B8" w:rsidRPr="00721998" w14:paraId="2494DEC7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C530871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ge</w:t>
            </w:r>
          </w:p>
        </w:tc>
        <w:tc>
          <w:tcPr>
            <w:tcW w:w="861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77B65D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94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9BC310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 (0.001) [0.006 to 0.008]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96F5E8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69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64AEDC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048B8" w:rsidRPr="00721998" w14:paraId="4A460606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7E333C40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ex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0E9B59CA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78D05BA4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 (0.01) [-0.02 to -0.002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C58AACC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1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209D36A4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048B8" w:rsidRPr="00721998" w14:paraId="5C44DBAB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7B61E2DA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ducation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7548BAC1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02317E2B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 (0.001) [-0.002 to 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FC1FB6E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3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0FD79391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</w:tr>
      <w:tr w:rsidR="00C048B8" w:rsidRPr="00721998" w14:paraId="410BD67E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58AC1F96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TAI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5E44AFFB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0C201F02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 (0.001) [-0.000 to 0.003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75235A4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37E0AAF9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C048B8" w:rsidRPr="00721998" w14:paraId="277ECEDE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7E3076E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244ED25D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7EE90E3A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4 (0.002) [-0.008 to -0.000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DD3BC1C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0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4EE44D85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C048B8" w:rsidRPr="00721998" w14:paraId="39C1C16B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46D2F58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MSE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26226F46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1213967E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6 (0.002) [-0.01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4810CE2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3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35D7FAEA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048B8" w:rsidRPr="00721998" w14:paraId="15DD92DD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5925FA9D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FH+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210C4396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6E899034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 (0.01) [-0.002 to 0.02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E6E1C5E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1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51431731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048B8" w:rsidRPr="00721998" w14:paraId="67EFBAF8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7057D683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POEε4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74CD6290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064B1BA3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 (0.01) [0.13 to 0.15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A6FF04B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90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036229F1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048B8" w:rsidRPr="00721998" w14:paraId="7A6A5953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72E4B3AD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FI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4ACDF027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5982EF31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 (0.001) [0.007 to 0.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F1F21A4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7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385A4734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048B8" w:rsidRPr="00721998" w14:paraId="708B4AB1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5CF1B146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ADQ5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3F2AA877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628DB57F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 (0.002) [0.002 to 0.006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178A1ED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3BE8E44E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C048B8" w:rsidRPr="00721998" w14:paraId="3CD82BC9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D57A5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CADQ6: </w:t>
            </w:r>
            <w:r w:rsidRPr="007219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 concern about developing Alzheimer's disease dementia is greater than my concern about other medical problems</w:t>
            </w:r>
          </w:p>
        </w:tc>
      </w:tr>
      <w:tr w:rsidR="00C048B8" w:rsidRPr="00721998" w14:paraId="359C1399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48580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26447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DDD65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3513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FAFE7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048B8" w:rsidRPr="00721998" w14:paraId="1B28476B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A8B6E3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ge</w:t>
            </w:r>
          </w:p>
        </w:tc>
        <w:tc>
          <w:tcPr>
            <w:tcW w:w="861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7D084B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94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B3F951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 (0.001) [0.006 to 0.008]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706AA0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80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B73992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048B8" w:rsidRPr="00721998" w14:paraId="7D18C203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7348A23E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ex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44852493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42D90593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 (0.01) [-0.02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AB7C101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7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16740CB9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048B8" w:rsidRPr="00721998" w14:paraId="79A1DAF4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39D7DEC2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ducation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29898115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1B29DCD8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 (0.001) [-0.003 to 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00A189F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9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0E5F508D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C048B8" w:rsidRPr="00721998" w14:paraId="67760D6D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5159C983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   STAI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7C947EA1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67CAD0BC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 (0.001) [-0.000 to 0.003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AB6AC03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7CF1E89F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C048B8" w:rsidRPr="00721998" w14:paraId="1B141850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36EDFD91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63257DE3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305B61FB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4 (0.002) [-0.008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CCA9EF8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7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44416031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C048B8" w:rsidRPr="00721998" w14:paraId="4A272F28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6CF566BD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MSE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1D734AE9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6B0D95FF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6 (0.002) [-0.01 to -0.0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340512D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4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5576D070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048B8" w:rsidRPr="00721998" w14:paraId="2360F0B0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5C48F389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FH+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75B3BF16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0BB6938D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 (0.01) [0.000 to 0.02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64732B4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24712338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C048B8" w:rsidRPr="00721998" w14:paraId="640F2091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58FE6581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POEε4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3288F056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4A78F15A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 (0.01) [0.13 to 0.15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CCFE8EF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81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6F27C721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048B8" w:rsidRPr="00721998" w14:paraId="48F219AD" w14:textId="77777777" w:rsidTr="009A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shd w:val="clear" w:color="auto" w:fill="auto"/>
          </w:tcPr>
          <w:p w14:paraId="336143F3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FI </w:t>
            </w:r>
          </w:p>
        </w:tc>
        <w:tc>
          <w:tcPr>
            <w:tcW w:w="861" w:type="pct"/>
            <w:gridSpan w:val="2"/>
            <w:shd w:val="clear" w:color="auto" w:fill="auto"/>
            <w:vAlign w:val="bottom"/>
          </w:tcPr>
          <w:p w14:paraId="3578A2FC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948" w:type="pct"/>
            <w:shd w:val="clear" w:color="auto" w:fill="auto"/>
            <w:vAlign w:val="bottom"/>
          </w:tcPr>
          <w:p w14:paraId="701171FD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 (0.001) [0.006 to 0.01]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84EEBF2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5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36BE98A1" w14:textId="77777777" w:rsidR="00C048B8" w:rsidRPr="00721998" w:rsidRDefault="00C048B8" w:rsidP="009A16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048B8" w:rsidRPr="00721998" w14:paraId="7C573FB4" w14:textId="77777777" w:rsidTr="009A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CFDCBD" w14:textId="77777777" w:rsidR="00C048B8" w:rsidRPr="00721998" w:rsidRDefault="00C048B8" w:rsidP="009A166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ADQ6</w:t>
            </w:r>
          </w:p>
        </w:tc>
        <w:tc>
          <w:tcPr>
            <w:tcW w:w="861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53FECC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94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62C488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 (0.002) [0.005 to 0.008]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1A68E0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36408D" w14:textId="77777777" w:rsidR="00C048B8" w:rsidRPr="00721998" w:rsidRDefault="00C048B8" w:rsidP="009A16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</w:tbl>
    <w:p w14:paraId="3A33DE78" w14:textId="77777777" w:rsidR="00C048B8" w:rsidRPr="00721998" w:rsidRDefault="00C048B8" w:rsidP="00C048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998">
        <w:rPr>
          <w:rFonts w:ascii="Times New Roman" w:hAnsi="Times New Roman" w:cs="Times New Roman"/>
          <w:sz w:val="24"/>
          <w:szCs w:val="24"/>
        </w:rPr>
        <w:t xml:space="preserve">Abbreviations: APOE, apolipoprotein E; CADQ, Concerns about developing Alzheimer’s disease Questionnaire; CFI, Cognitive Function Index; FH+, family history of dementia; GDS, Geriatric Depression Scale; MMSE, Mini-Mental State Examination Score; STAI, State-Trait Anxiety Inventory. </w:t>
      </w:r>
    </w:p>
    <w:p w14:paraId="4DB03C54" w14:textId="77777777" w:rsidR="00C048B8" w:rsidRDefault="00C048B8" w:rsidP="004533F7">
      <w:pPr>
        <w:pStyle w:val="EndNoteBibliography"/>
        <w:spacing w:line="480" w:lineRule="auto"/>
        <w:jc w:val="center"/>
        <w:rPr>
          <w:b/>
          <w:bCs/>
          <w:szCs w:val="24"/>
        </w:rPr>
      </w:pPr>
    </w:p>
    <w:p w14:paraId="19C5BF2E" w14:textId="77777777" w:rsidR="00C048B8" w:rsidRDefault="00C048B8" w:rsidP="004533F7">
      <w:pPr>
        <w:pStyle w:val="EndNoteBibliography"/>
        <w:spacing w:line="480" w:lineRule="auto"/>
        <w:jc w:val="center"/>
        <w:rPr>
          <w:b/>
          <w:bCs/>
          <w:szCs w:val="24"/>
        </w:rPr>
      </w:pPr>
    </w:p>
    <w:p w14:paraId="44B6775B" w14:textId="77777777" w:rsidR="00C048B8" w:rsidRDefault="00C048B8" w:rsidP="004533F7">
      <w:pPr>
        <w:pStyle w:val="EndNoteBibliography"/>
        <w:spacing w:line="480" w:lineRule="auto"/>
        <w:jc w:val="center"/>
        <w:rPr>
          <w:b/>
          <w:bCs/>
          <w:szCs w:val="24"/>
        </w:rPr>
      </w:pPr>
    </w:p>
    <w:p w14:paraId="557FB6C7" w14:textId="77777777" w:rsidR="00C048B8" w:rsidRDefault="00C048B8" w:rsidP="004533F7">
      <w:pPr>
        <w:pStyle w:val="EndNoteBibliography"/>
        <w:spacing w:line="480" w:lineRule="auto"/>
        <w:jc w:val="center"/>
        <w:rPr>
          <w:b/>
          <w:bCs/>
          <w:szCs w:val="24"/>
        </w:rPr>
      </w:pPr>
    </w:p>
    <w:p w14:paraId="02B0182F" w14:textId="77777777" w:rsidR="00C048B8" w:rsidRDefault="00C048B8" w:rsidP="004533F7">
      <w:pPr>
        <w:pStyle w:val="EndNoteBibliography"/>
        <w:spacing w:line="480" w:lineRule="auto"/>
        <w:jc w:val="center"/>
        <w:rPr>
          <w:b/>
          <w:bCs/>
          <w:szCs w:val="24"/>
        </w:rPr>
      </w:pPr>
    </w:p>
    <w:p w14:paraId="65FB4B34" w14:textId="77777777" w:rsidR="00C048B8" w:rsidRDefault="00C048B8" w:rsidP="004533F7">
      <w:pPr>
        <w:pStyle w:val="EndNoteBibliography"/>
        <w:spacing w:line="480" w:lineRule="auto"/>
        <w:jc w:val="center"/>
        <w:rPr>
          <w:b/>
          <w:bCs/>
          <w:szCs w:val="24"/>
        </w:rPr>
      </w:pPr>
    </w:p>
    <w:p w14:paraId="14A0F593" w14:textId="77777777" w:rsidR="00C048B8" w:rsidRDefault="00C048B8" w:rsidP="004533F7">
      <w:pPr>
        <w:pStyle w:val="EndNoteBibliography"/>
        <w:spacing w:line="480" w:lineRule="auto"/>
        <w:jc w:val="center"/>
        <w:rPr>
          <w:b/>
          <w:bCs/>
          <w:szCs w:val="24"/>
        </w:rPr>
      </w:pPr>
    </w:p>
    <w:p w14:paraId="7435CF8A" w14:textId="77777777" w:rsidR="00C048B8" w:rsidRDefault="00C048B8" w:rsidP="004533F7">
      <w:pPr>
        <w:pStyle w:val="EndNoteBibliography"/>
        <w:spacing w:line="480" w:lineRule="auto"/>
        <w:jc w:val="center"/>
        <w:rPr>
          <w:b/>
          <w:bCs/>
          <w:szCs w:val="24"/>
        </w:rPr>
      </w:pPr>
    </w:p>
    <w:p w14:paraId="5F816EE2" w14:textId="77777777" w:rsidR="00C048B8" w:rsidRPr="00721998" w:rsidRDefault="00C048B8" w:rsidP="004533F7">
      <w:pPr>
        <w:pStyle w:val="EndNoteBibliography"/>
        <w:spacing w:line="480" w:lineRule="auto"/>
        <w:jc w:val="center"/>
        <w:rPr>
          <w:b/>
          <w:bCs/>
          <w:szCs w:val="24"/>
        </w:rPr>
      </w:pPr>
    </w:p>
    <w:tbl>
      <w:tblPr>
        <w:tblStyle w:val="ListTable1Light"/>
        <w:tblW w:w="5041" w:type="pct"/>
        <w:tblInd w:w="-108" w:type="dxa"/>
        <w:tblLook w:val="04A0" w:firstRow="1" w:lastRow="0" w:firstColumn="1" w:lastColumn="0" w:noHBand="0" w:noVBand="1"/>
      </w:tblPr>
      <w:tblGrid>
        <w:gridCol w:w="2256"/>
        <w:gridCol w:w="3780"/>
        <w:gridCol w:w="1540"/>
        <w:gridCol w:w="91"/>
        <w:gridCol w:w="1770"/>
      </w:tblGrid>
      <w:tr w:rsidR="004533F7" w:rsidRPr="00721998" w14:paraId="51E94006" w14:textId="77777777" w:rsidTr="000B2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214C57D" w14:textId="472756C2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 w:rsidR="00C048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. Depression and Lifestyle Factor Logistic Regression Analyses </w:t>
            </w:r>
          </w:p>
        </w:tc>
      </w:tr>
      <w:tr w:rsidR="004533F7" w:rsidRPr="00721998" w14:paraId="3F7F1F83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7C4A0A6E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Depressive symptoms (‘normal’ vs. ‘depression’)</w:t>
            </w:r>
          </w:p>
        </w:tc>
      </w:tr>
      <w:tr w:rsidR="004533F7" w:rsidRPr="00721998" w14:paraId="488F4592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</w:tcBorders>
            <w:shd w:val="clear" w:color="auto" w:fill="auto"/>
          </w:tcPr>
          <w:p w14:paraId="0AE8C0AE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uto"/>
          </w:tcPr>
          <w:p w14:paraId="1E348FC1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17BAFF6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</w:tcPr>
          <w:p w14:paraId="611A49D4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4533F7" w:rsidRPr="00721998" w14:paraId="65D096A6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3B6CE009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ADB859F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 (0.018) [-0.004 to 0.068]</w:t>
            </w:r>
          </w:p>
        </w:tc>
        <w:tc>
          <w:tcPr>
            <w:tcW w:w="864" w:type="pct"/>
            <w:gridSpan w:val="2"/>
            <w:shd w:val="clear" w:color="auto" w:fill="auto"/>
            <w:vAlign w:val="bottom"/>
          </w:tcPr>
          <w:p w14:paraId="32A20220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8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0C38458B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4533F7" w:rsidRPr="00721998" w14:paraId="3DAF354C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0E303E24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6BCCAAC4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 (0.19) [-0.209 to 0.536]</w:t>
            </w:r>
          </w:p>
        </w:tc>
        <w:tc>
          <w:tcPr>
            <w:tcW w:w="864" w:type="pct"/>
            <w:gridSpan w:val="2"/>
            <w:shd w:val="clear" w:color="auto" w:fill="auto"/>
            <w:vAlign w:val="bottom"/>
          </w:tcPr>
          <w:p w14:paraId="25C00A2E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53534C9E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4533F7" w:rsidRPr="00721998" w14:paraId="2F1B5CEE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059C6DAB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D27F06B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2 (0.032) [-0.137 to -0.009]</w:t>
            </w:r>
          </w:p>
        </w:tc>
        <w:tc>
          <w:tcPr>
            <w:tcW w:w="864" w:type="pct"/>
            <w:gridSpan w:val="2"/>
            <w:shd w:val="clear" w:color="auto" w:fill="auto"/>
            <w:vAlign w:val="bottom"/>
          </w:tcPr>
          <w:p w14:paraId="603F14A8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6F085E6D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4533F7" w:rsidRPr="00721998" w14:paraId="5D1B5EC8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47C8EE80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I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02728EC1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 (0.024) [0.271 to 0.367]</w:t>
            </w:r>
          </w:p>
        </w:tc>
        <w:tc>
          <w:tcPr>
            <w:tcW w:w="864" w:type="pct"/>
            <w:gridSpan w:val="2"/>
            <w:shd w:val="clear" w:color="auto" w:fill="auto"/>
            <w:vAlign w:val="bottom"/>
          </w:tcPr>
          <w:p w14:paraId="7FDB24F4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8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1525903E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68AC1FF0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7E100AB3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48777262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45 (1.062) [-4.401 to -0.225]</w:t>
            </w:r>
          </w:p>
        </w:tc>
        <w:tc>
          <w:tcPr>
            <w:tcW w:w="864" w:type="pct"/>
            <w:gridSpan w:val="2"/>
            <w:shd w:val="clear" w:color="auto" w:fill="auto"/>
            <w:vAlign w:val="bottom"/>
          </w:tcPr>
          <w:p w14:paraId="296BEF19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4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2CC04F3A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4533F7" w:rsidRPr="00721998" w14:paraId="5FDDD722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2E52190C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DQ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1E97B98D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 (0.023) [-0.018 to 0.075]</w:t>
            </w:r>
          </w:p>
        </w:tc>
        <w:tc>
          <w:tcPr>
            <w:tcW w:w="864" w:type="pct"/>
            <w:gridSpan w:val="2"/>
            <w:shd w:val="clear" w:color="auto" w:fill="auto"/>
            <w:vAlign w:val="bottom"/>
          </w:tcPr>
          <w:p w14:paraId="3DB6280B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102B1553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4533F7" w:rsidRPr="00721998" w14:paraId="5B29C7F2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bottom w:val="single" w:sz="4" w:space="0" w:color="auto"/>
            </w:tcBorders>
            <w:shd w:val="clear" w:color="auto" w:fill="auto"/>
          </w:tcPr>
          <w:p w14:paraId="5C932637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 * CADQ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2DF748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 (0.045) [0.004 to 0.18]</w:t>
            </w:r>
          </w:p>
        </w:tc>
        <w:tc>
          <w:tcPr>
            <w:tcW w:w="864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743CD4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9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4E6949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4533F7" w:rsidRPr="00721998" w14:paraId="2C6EE402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8721E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Daily walking (≥30 minutes vs. &lt;30 minutes)</w:t>
            </w:r>
          </w:p>
        </w:tc>
      </w:tr>
      <w:tr w:rsidR="004533F7" w:rsidRPr="00721998" w14:paraId="485BEBCE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</w:tcBorders>
            <w:shd w:val="clear" w:color="auto" w:fill="auto"/>
          </w:tcPr>
          <w:p w14:paraId="352DE4FD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uto"/>
          </w:tcPr>
          <w:p w14:paraId="3CB68398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</w:tcPr>
          <w:p w14:paraId="40E33536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77D2E09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4533F7" w:rsidRPr="00721998" w14:paraId="150CBCA3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09722431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7AE323EB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 (0.007) [-0.04 to -0.011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76E5F072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6E462BD7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077B19D2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24AD717D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2CE78BB2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4 (0.072) [-0.335 to -0.052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49E709D9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3F71B009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4533F7" w:rsidRPr="00721998" w14:paraId="1FA39D88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189A4AE2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72377F6A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 (0.012) [-0.019 to 0.03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561FF201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2293EACE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</w:tr>
      <w:tr w:rsidR="004533F7" w:rsidRPr="00721998" w14:paraId="30392890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62DF22D3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I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2547F03D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 (0.012) [-0.033 to 0.014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53D82A1A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26D40E66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</w:tr>
      <w:tr w:rsidR="004533F7" w:rsidRPr="00721998" w14:paraId="31B49326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1BD5D70F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75A81D82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3 (0.024) [-0.141 to -0.045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4D80F3DF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4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67187E5D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0484B4BC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777DD8B7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31EFE25C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8 (0.35) [-0.922 to 0.452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5ACBC341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560E7AAA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</w:tr>
      <w:tr w:rsidR="004533F7" w:rsidRPr="00721998" w14:paraId="6BBAD4A3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72165621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DQ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DF314EA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 (0.009) [-0.038 to -0.001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5176489F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41CCE004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9</w:t>
            </w:r>
          </w:p>
        </w:tc>
      </w:tr>
      <w:tr w:rsidR="004533F7" w:rsidRPr="00721998" w14:paraId="79EDC3A4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bottom w:val="single" w:sz="4" w:space="0" w:color="auto"/>
            </w:tcBorders>
            <w:shd w:val="clear" w:color="auto" w:fill="auto"/>
          </w:tcPr>
          <w:p w14:paraId="797C7396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 * CADQ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6B43CB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 (0.016) [-0.018 to 0.045]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1497CA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86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100071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4533F7" w:rsidRPr="00721998" w14:paraId="75CE2901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259DC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Nightly sleep (≥7 hours minutes vs. &lt;7 hours)</w:t>
            </w:r>
            <w:r w:rsidRPr="00721998">
              <w:rPr>
                <w:b w:val="0"/>
                <w:bCs w:val="0"/>
              </w:rPr>
              <w:br w:type="page"/>
            </w:r>
          </w:p>
        </w:tc>
      </w:tr>
      <w:tr w:rsidR="004533F7" w:rsidRPr="00721998" w14:paraId="2AEC1EE0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</w:tcBorders>
            <w:shd w:val="clear" w:color="auto" w:fill="auto"/>
          </w:tcPr>
          <w:p w14:paraId="010814A3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uto"/>
          </w:tcPr>
          <w:p w14:paraId="2E0C5BB3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</w:tcPr>
          <w:p w14:paraId="2B26BB7F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F3B179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4533F7" w:rsidRPr="00721998" w14:paraId="7396BAC3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3F694424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4467E338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 (0.007) [-0.02 to 0.009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6084BE19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5F7DAE5B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4533F7" w:rsidRPr="00721998" w14:paraId="2D18A735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7887C5A5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Sex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0BB6400F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 (0.071) [-0.28 to 0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69C42F54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7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265885FB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9</w:t>
            </w:r>
          </w:p>
        </w:tc>
      </w:tr>
      <w:tr w:rsidR="004533F7" w:rsidRPr="00721998" w14:paraId="6B4F1189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25D35880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37F6DB7A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 (0.012) [0.027 to 0.075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144E9AE9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269989FA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60AD0ECF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5360AD2E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I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3EE093A7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6 (0.012) [-0.079 to -0.034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488D549F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8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70F42144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494F5E9D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6A1E049F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1CA43768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7 (0.024) [-0.133 to -0.04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62EE5CFB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6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6D71FEF8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7A61E4CF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04ED83E2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26E91639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 (0.342) [-0.619 to 0.724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5706471F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26E355DE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  <w:tr w:rsidR="004533F7" w:rsidRPr="00721998" w14:paraId="5E149D2E" w14:textId="77777777" w:rsidTr="00717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1893DE20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DQ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7BBD2E17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0.009) [-0.022 to 0.014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239E189A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03228352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</w:t>
            </w:r>
          </w:p>
        </w:tc>
      </w:tr>
      <w:tr w:rsidR="004533F7" w:rsidRPr="00721998" w14:paraId="39907013" w14:textId="77777777" w:rsidTr="0071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bottom w:val="single" w:sz="4" w:space="0" w:color="auto"/>
            </w:tcBorders>
            <w:shd w:val="clear" w:color="auto" w:fill="auto"/>
          </w:tcPr>
          <w:p w14:paraId="57DED6FD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 * CADQ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EA7A42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 (0.016) [-0.034 to 0.028]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61015B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86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7DCF8F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</w:tr>
      <w:tr w:rsidR="00717F2D" w:rsidRPr="00721998" w14:paraId="733CA228" w14:textId="77777777" w:rsidTr="00717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780FF" w14:textId="66EC81C4" w:rsidR="00717F2D" w:rsidRPr="00721998" w:rsidRDefault="00717F2D" w:rsidP="000B283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Alcohol use (yes </w:t>
            </w:r>
            <w:r w:rsidR="003E7D6C" w:rsidRPr="00721998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no)</w:t>
            </w:r>
            <w:r w:rsidRPr="00721998">
              <w:rPr>
                <w:b w:val="0"/>
                <w:bCs w:val="0"/>
              </w:rPr>
              <w:br w:type="page"/>
            </w:r>
          </w:p>
        </w:tc>
      </w:tr>
      <w:tr w:rsidR="00717F2D" w:rsidRPr="00721998" w14:paraId="69EC8D55" w14:textId="77777777" w:rsidTr="0011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</w:tcBorders>
            <w:shd w:val="clear" w:color="auto" w:fill="auto"/>
          </w:tcPr>
          <w:p w14:paraId="7825CB8B" w14:textId="77777777" w:rsidR="00717F2D" w:rsidRPr="00721998" w:rsidRDefault="00717F2D" w:rsidP="00717F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uto"/>
          </w:tcPr>
          <w:p w14:paraId="5CFE8CCE" w14:textId="5BED3C0B" w:rsidR="00717F2D" w:rsidRPr="00721998" w:rsidRDefault="00717F2D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</w:tcPr>
          <w:p w14:paraId="2C6C97AC" w14:textId="37254E15" w:rsidR="00717F2D" w:rsidRPr="00721998" w:rsidRDefault="00717F2D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037D58" w14:textId="2D315E89" w:rsidR="00717F2D" w:rsidRPr="00721998" w:rsidRDefault="00717F2D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717F2D" w:rsidRPr="00721998" w14:paraId="46ACC785" w14:textId="77777777" w:rsidTr="00717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32F6D317" w14:textId="2529B0D2" w:rsidR="00717F2D" w:rsidRPr="00721998" w:rsidRDefault="00717F2D" w:rsidP="00717F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420CF1B2" w14:textId="5775DF27" w:rsidR="00717F2D" w:rsidRPr="00721998" w:rsidRDefault="00B5153F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="001E5412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07) [</w:t>
            </w:r>
            <w:r w:rsidR="00F77F91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 to 0.013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05A1196D" w14:textId="05AB8194" w:rsidR="00717F2D" w:rsidRPr="00721998" w:rsidRDefault="001E5412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10592352" w14:textId="74AD4207" w:rsidR="00717F2D" w:rsidRPr="00721998" w:rsidRDefault="00523279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</w:tr>
      <w:tr w:rsidR="00717F2D" w:rsidRPr="00721998" w14:paraId="750EC6B1" w14:textId="77777777" w:rsidTr="0071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6D6F2523" w14:textId="4B713265" w:rsidR="00717F2D" w:rsidRPr="00721998" w:rsidRDefault="00717F2D" w:rsidP="00717F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BF0982A" w14:textId="78257826" w:rsidR="00717F2D" w:rsidRPr="00721998" w:rsidRDefault="00B5153F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1E5412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63) [</w:t>
            </w:r>
            <w:r w:rsidR="00F77F91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 to 0.522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380A6531" w14:textId="3603B89B" w:rsidR="00717F2D" w:rsidRPr="00721998" w:rsidRDefault="00523279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01D8CBCA" w14:textId="721C521A" w:rsidR="00717F2D" w:rsidRPr="00721998" w:rsidRDefault="00523279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17F2D" w:rsidRPr="00721998" w14:paraId="5571F99A" w14:textId="77777777" w:rsidTr="00717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52E96AFD" w14:textId="50A718D1" w:rsidR="00717F2D" w:rsidRPr="00721998" w:rsidRDefault="00717F2D" w:rsidP="00717F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FBA5209" w14:textId="399CF190" w:rsidR="00717F2D" w:rsidRPr="00721998" w:rsidRDefault="00B5153F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E5412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1) [</w:t>
            </w:r>
            <w:r w:rsidR="00F77F91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 to 0.060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09EA1337" w14:textId="76B1881D" w:rsidR="00717F2D" w:rsidRPr="00721998" w:rsidRDefault="00523279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73EFE6B1" w14:textId="5B9DC601" w:rsidR="00717F2D" w:rsidRPr="00721998" w:rsidRDefault="00523279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717F2D" w:rsidRPr="00721998" w14:paraId="684DD904" w14:textId="77777777" w:rsidTr="0071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108178F7" w14:textId="356FF8BF" w:rsidR="00717F2D" w:rsidRPr="00721998" w:rsidRDefault="00717F2D" w:rsidP="00717F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I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20A6469" w14:textId="7EBC7E3B" w:rsidR="00717F2D" w:rsidRPr="00721998" w:rsidRDefault="00B5153F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1E5412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</w:t>
            </w:r>
            <w:r w:rsidR="001E5412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="00F77F91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09 to 0.032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73BAF153" w14:textId="5911C672" w:rsidR="00717F2D" w:rsidRPr="00721998" w:rsidRDefault="00523279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65C8ED8B" w14:textId="0D3F32C3" w:rsidR="00717F2D" w:rsidRPr="00721998" w:rsidRDefault="00523279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717F2D" w:rsidRPr="00721998" w14:paraId="1C7A558C" w14:textId="77777777" w:rsidTr="00717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0D8B6166" w14:textId="23A683AA" w:rsidR="00717F2D" w:rsidRPr="00721998" w:rsidRDefault="00717F2D" w:rsidP="00717F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37242B98" w14:textId="302E8832" w:rsidR="00717F2D" w:rsidRPr="00721998" w:rsidRDefault="001E5412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8 (0.022) [</w:t>
            </w:r>
            <w:r w:rsidR="00F77F91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3 to -0.044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01A94023" w14:textId="7813FBD6" w:rsidR="00717F2D" w:rsidRPr="00721998" w:rsidRDefault="00523279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6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550E30FE" w14:textId="703A2F69" w:rsidR="00717F2D" w:rsidRPr="00721998" w:rsidRDefault="00523279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717F2D" w:rsidRPr="00721998" w14:paraId="67477403" w14:textId="77777777" w:rsidTr="0071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1C308F90" w14:textId="4615E726" w:rsidR="00717F2D" w:rsidRPr="00721998" w:rsidRDefault="00717F2D" w:rsidP="00717F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0E004788" w14:textId="5EB20A40" w:rsidR="00717F2D" w:rsidRPr="00721998" w:rsidRDefault="001E5412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5 (0.303) [</w:t>
            </w:r>
            <w:r w:rsidR="00F77F91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9 to -0.001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3BC4D312" w14:textId="7F154096" w:rsidR="00717F2D" w:rsidRPr="00721998" w:rsidRDefault="00523279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08E228E4" w14:textId="46A62851" w:rsidR="00717F2D" w:rsidRPr="00721998" w:rsidRDefault="00523279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717F2D" w:rsidRPr="00721998" w14:paraId="01B4C740" w14:textId="77777777" w:rsidTr="003E7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3B3A9857" w14:textId="51518734" w:rsidR="00717F2D" w:rsidRPr="00721998" w:rsidRDefault="00717F2D" w:rsidP="00717F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DQ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1F3281B" w14:textId="3200CDBE" w:rsidR="00717F2D" w:rsidRPr="00721998" w:rsidRDefault="001E5412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 (0.008) [</w:t>
            </w:r>
            <w:r w:rsidR="00F77F91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 to 0.008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7856803A" w14:textId="30C97B18" w:rsidR="00717F2D" w:rsidRPr="00721998" w:rsidRDefault="00523279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29822AE8" w14:textId="54C4321F" w:rsidR="00717F2D" w:rsidRPr="00721998" w:rsidRDefault="00523279" w:rsidP="00717F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</w:tr>
      <w:tr w:rsidR="00717F2D" w:rsidRPr="00721998" w14:paraId="35FFE6CF" w14:textId="77777777" w:rsidTr="003E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bottom w:val="single" w:sz="4" w:space="0" w:color="auto"/>
            </w:tcBorders>
            <w:shd w:val="clear" w:color="auto" w:fill="auto"/>
          </w:tcPr>
          <w:p w14:paraId="31BD45F2" w14:textId="3FBCAD08" w:rsidR="00717F2D" w:rsidRPr="00721998" w:rsidRDefault="00717F2D" w:rsidP="00717F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 * CADQ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3114AE" w14:textId="3DC3E081" w:rsidR="00717F2D" w:rsidRPr="00721998" w:rsidRDefault="001E5412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 (0.014) [</w:t>
            </w:r>
            <w:r w:rsidR="00F77F91"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 to 0.058</w:t>
            </w: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F320CB" w14:textId="1D6D7C8A" w:rsidR="00717F2D" w:rsidRPr="00721998" w:rsidRDefault="00523279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86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3DCD76" w14:textId="7BCF162E" w:rsidR="00717F2D" w:rsidRPr="00721998" w:rsidRDefault="00523279" w:rsidP="00717F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</w:tr>
      <w:tr w:rsidR="003E7D6C" w:rsidRPr="00721998" w14:paraId="049BE3F3" w14:textId="77777777" w:rsidTr="003E7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3DCD7" w14:textId="129277B3" w:rsidR="003E7D6C" w:rsidRPr="00721998" w:rsidRDefault="003E7D6C" w:rsidP="003E7D6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Smoking (yes vs. no)</w:t>
            </w:r>
            <w:r w:rsidRPr="00721998">
              <w:rPr>
                <w:b w:val="0"/>
                <w:bCs w:val="0"/>
              </w:rPr>
              <w:br w:type="page"/>
            </w:r>
          </w:p>
        </w:tc>
      </w:tr>
      <w:tr w:rsidR="003E7D6C" w:rsidRPr="00721998" w14:paraId="76AFE970" w14:textId="77777777" w:rsidTr="001E6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</w:tcBorders>
            <w:shd w:val="clear" w:color="auto" w:fill="auto"/>
          </w:tcPr>
          <w:p w14:paraId="6B848B76" w14:textId="77777777" w:rsidR="003E7D6C" w:rsidRPr="00721998" w:rsidRDefault="003E7D6C" w:rsidP="003E7D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uto"/>
          </w:tcPr>
          <w:p w14:paraId="56E711D2" w14:textId="198FF8C9" w:rsidR="003E7D6C" w:rsidRPr="00721998" w:rsidRDefault="003E7D6C" w:rsidP="003E7D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</w:tcPr>
          <w:p w14:paraId="79A38B1D" w14:textId="4347F822" w:rsidR="003E7D6C" w:rsidRPr="00721998" w:rsidRDefault="003E7D6C" w:rsidP="003E7D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21CD1F9" w14:textId="3B070446" w:rsidR="003E7D6C" w:rsidRPr="00721998" w:rsidRDefault="003E7D6C" w:rsidP="003E7D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77F91" w:rsidRPr="00721998" w14:paraId="23460408" w14:textId="77777777" w:rsidTr="003E7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559B5F6D" w14:textId="506A40F6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44A8CE9C" w14:textId="3FB7E4F1" w:rsidR="00F77F91" w:rsidRPr="00721998" w:rsidRDefault="007A52C3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7 (0.027) [-0.102 to 0.006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1B0B13BC" w14:textId="27E0C7F4" w:rsidR="00F77F91" w:rsidRPr="00721998" w:rsidRDefault="007A52C3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1300DDB4" w14:textId="767007C7" w:rsidR="00F77F91" w:rsidRPr="00721998" w:rsidRDefault="007A52C3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F77F91" w:rsidRPr="00721998" w14:paraId="541300D8" w14:textId="77777777" w:rsidTr="003E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50155EE1" w14:textId="174B006D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EE5AB83" w14:textId="1E4EB83E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 (0.241) [0.088 to 1.034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2BF1AF43" w14:textId="215A81ED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71DD5BAD" w14:textId="708C4D0F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F77F91" w:rsidRPr="00721998" w14:paraId="3E9D3E5A" w14:textId="77777777" w:rsidTr="003E7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78144831" w14:textId="335C0E05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3D2264F4" w14:textId="5F8D2E5D" w:rsidR="00F77F91" w:rsidRPr="00721998" w:rsidRDefault="007A52C3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0 (0.042) [-0.130 to 0.037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6B87C6DF" w14:textId="068331F5" w:rsidR="00F77F91" w:rsidRPr="00721998" w:rsidRDefault="007A52C3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52E537DF" w14:textId="1D73182D" w:rsidR="00F77F91" w:rsidRPr="00721998" w:rsidRDefault="007A52C3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F77F91" w:rsidRPr="00721998" w14:paraId="6802EFC5" w14:textId="77777777" w:rsidTr="003E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316DE274" w14:textId="6D92A709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I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F955B39" w14:textId="230AB8BF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 (0.040) [-0.096 to 0.062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7FD986CD" w14:textId="46CF3B74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5715524B" w14:textId="7062C5F0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</w:tr>
      <w:tr w:rsidR="007A52C3" w:rsidRPr="00721998" w14:paraId="4691B809" w14:textId="77777777" w:rsidTr="003E7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53B54151" w14:textId="2E1F0094" w:rsidR="007A52C3" w:rsidRPr="00721998" w:rsidRDefault="007A52C3" w:rsidP="007A52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GDS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6B9797B7" w14:textId="4C9BA7BB" w:rsidR="007A52C3" w:rsidRPr="00721998" w:rsidRDefault="007A52C3" w:rsidP="007A52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 (0.062) [0.092 to 0.338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31A438C6" w14:textId="6EFEB46F" w:rsidR="007A52C3" w:rsidRPr="00721998" w:rsidRDefault="007A52C3" w:rsidP="007A52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0422CFFC" w14:textId="3E3796E4" w:rsidR="007A52C3" w:rsidRPr="00721998" w:rsidRDefault="007A52C3" w:rsidP="007A52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77F91" w:rsidRPr="00721998" w14:paraId="23D9A411" w14:textId="77777777" w:rsidTr="003E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5F4E01AA" w14:textId="7665EE6D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4EA2D323" w14:textId="32CE6D66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 (1.146) [-1.947 to 2.561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578AD3A2" w14:textId="0B2D2C1A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03E5D99A" w14:textId="7F730F65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</w:tr>
      <w:tr w:rsidR="00F77F91" w:rsidRPr="00721998" w14:paraId="611E2756" w14:textId="77777777" w:rsidTr="00526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6F77DFB6" w14:textId="3F78C26F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DQ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64CE4A84" w14:textId="40CF4CCC" w:rsidR="00F77F91" w:rsidRPr="00721998" w:rsidRDefault="007A52C3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 (0.033) [-0.058 to 0.073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590D9E77" w14:textId="7CD092B6" w:rsidR="00F77F91" w:rsidRPr="00721998" w:rsidRDefault="007A52C3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7A852660" w14:textId="71087549" w:rsidR="00F77F91" w:rsidRPr="00721998" w:rsidRDefault="007A52C3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</w:tr>
      <w:tr w:rsidR="00F77F91" w:rsidRPr="00721998" w14:paraId="608D8C33" w14:textId="77777777" w:rsidTr="00E41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bottom w:val="single" w:sz="4" w:space="0" w:color="auto"/>
            </w:tcBorders>
            <w:shd w:val="clear" w:color="auto" w:fill="auto"/>
          </w:tcPr>
          <w:p w14:paraId="7D9168D3" w14:textId="16C7F977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 * CADQ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6F7504" w14:textId="62E9AB75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 (0.052) [-0.105 to 0.101]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E8F8CA" w14:textId="1BD4A6D7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86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9D2B29" w14:textId="1C687970" w:rsidR="00F77F91" w:rsidRPr="00721998" w:rsidRDefault="007A52C3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F77F91" w:rsidRPr="00721998" w14:paraId="2CE91E58" w14:textId="77777777" w:rsidTr="00E41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994AA" w14:textId="01611D45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Weekly aerobic exercise (≥2.5 hours vs. &lt;2.5 hours)</w:t>
            </w:r>
          </w:p>
        </w:tc>
      </w:tr>
      <w:tr w:rsidR="00F77F91" w:rsidRPr="00721998" w14:paraId="756CAF3A" w14:textId="77777777" w:rsidTr="00D9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</w:tcBorders>
            <w:shd w:val="clear" w:color="auto" w:fill="auto"/>
          </w:tcPr>
          <w:p w14:paraId="063DCE9E" w14:textId="77777777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uto"/>
          </w:tcPr>
          <w:p w14:paraId="0C2C432A" w14:textId="1525E390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</w:tcPr>
          <w:p w14:paraId="19196BD7" w14:textId="6997B951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F4AD8D0" w14:textId="7CAD467E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77F91" w:rsidRPr="00721998" w14:paraId="36D5CE59" w14:textId="77777777" w:rsidTr="00526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658B3416" w14:textId="77F8A585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285A1F1D" w14:textId="18F2C539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 (0.007) [-0.034 to -0.008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24685D53" w14:textId="3484DBEC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9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52D0FF0F" w14:textId="67F5B9C2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F77F91" w:rsidRPr="00721998" w14:paraId="041579D7" w14:textId="77777777" w:rsidTr="00526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4359F563" w14:textId="470C41FD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6D27B49F" w14:textId="3C4C61CC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 (0.064) [0.148 to 0.399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274939EA" w14:textId="5950B59C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3F3F8D1D" w14:textId="08540E19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77F91" w:rsidRPr="00721998" w14:paraId="50662DB1" w14:textId="77777777" w:rsidTr="00526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46EFDA96" w14:textId="6A68529D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7AA19025" w14:textId="3F362F72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 (0.011) [0.070 to 0.114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2323CB9C" w14:textId="1CC6FD29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2F46F65E" w14:textId="18EAD215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77F91" w:rsidRPr="00721998" w14:paraId="24B30348" w14:textId="77777777" w:rsidTr="00526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7AF3CC51" w14:textId="6720C114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I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75F24AA4" w14:textId="6E9C17AC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 (0.011) [-0.012 to 0.029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6B26624C" w14:textId="7545018A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3A95ED07" w14:textId="7359063D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</w:tr>
      <w:tr w:rsidR="00F77F91" w:rsidRPr="00721998" w14:paraId="79726A29" w14:textId="77777777" w:rsidTr="00526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02919D8D" w14:textId="7C95B0C6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2755ED23" w14:textId="15ABA042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8 (0.024) [-0.216 to -0.122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26771310" w14:textId="742FAF0F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6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412311E6" w14:textId="645BBD4C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77F91" w:rsidRPr="00721998" w14:paraId="12F893C6" w14:textId="77777777" w:rsidTr="00526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355F9D48" w14:textId="15AD19E6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3021ACB2" w14:textId="2CC75ADB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 (0.306) [-0.509 to 0.691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16EB04D4" w14:textId="76F55647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5124FC86" w14:textId="3CFBD003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</w:tr>
      <w:tr w:rsidR="00F77F91" w:rsidRPr="00721998" w14:paraId="4163219B" w14:textId="77777777" w:rsidTr="00526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6549C667" w14:textId="63B2DB33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DQ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A4D5574" w14:textId="5F9016CE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 (0.009) [-0.008 to 0.025]</w:t>
            </w:r>
          </w:p>
        </w:tc>
        <w:tc>
          <w:tcPr>
            <w:tcW w:w="816" w:type="pct"/>
            <w:shd w:val="clear" w:color="auto" w:fill="auto"/>
            <w:vAlign w:val="bottom"/>
          </w:tcPr>
          <w:p w14:paraId="63D41C87" w14:textId="35C7D087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86" w:type="pct"/>
            <w:gridSpan w:val="2"/>
            <w:shd w:val="clear" w:color="auto" w:fill="auto"/>
            <w:vAlign w:val="bottom"/>
          </w:tcPr>
          <w:p w14:paraId="5B575BA1" w14:textId="4D978FE7" w:rsidR="00F77F91" w:rsidRPr="00721998" w:rsidRDefault="00F77F91" w:rsidP="00F77F9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F77F91" w:rsidRPr="00721998" w14:paraId="3555D363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bottom w:val="single" w:sz="4" w:space="0" w:color="auto"/>
            </w:tcBorders>
            <w:shd w:val="clear" w:color="auto" w:fill="auto"/>
          </w:tcPr>
          <w:p w14:paraId="7A2306E5" w14:textId="083A0AF0" w:rsidR="00F77F91" w:rsidRPr="00721998" w:rsidRDefault="00F77F91" w:rsidP="00F77F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ε4 * CADQ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CC82B1" w14:textId="35C24B3E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0.014) [-0.031 to 0.024]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BE91C0" w14:textId="79CD49E2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86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EA373B" w14:textId="5398646D" w:rsidR="00F77F91" w:rsidRPr="00721998" w:rsidRDefault="00F77F91" w:rsidP="00F77F9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</w:tr>
    </w:tbl>
    <w:p w14:paraId="75285B8C" w14:textId="77777777" w:rsidR="004533F7" w:rsidRPr="00721998" w:rsidRDefault="004533F7" w:rsidP="004533F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998">
        <w:rPr>
          <w:rFonts w:ascii="Times New Roman" w:hAnsi="Times New Roman" w:cs="Times New Roman"/>
          <w:sz w:val="24"/>
          <w:szCs w:val="24"/>
        </w:rPr>
        <w:t xml:space="preserve">Abbreviations: APOE, apolipoprotein E; CADQ, Concerns about developing Alzheimer’s disease Questionnaire; CFI, Cognitive Function Index; FH+, family history of dementia; GDS, Geriatric Depression Scale; MMSE, Mini-Mental State Examination Score; STAI, State-Trait Anxiety Inventory. </w:t>
      </w:r>
    </w:p>
    <w:p w14:paraId="284CF11D" w14:textId="77777777" w:rsidR="004533F7" w:rsidRPr="00721998" w:rsidRDefault="004533F7" w:rsidP="004533F7">
      <w:pPr>
        <w:rPr>
          <w:rFonts w:ascii="Times New Roman" w:hAnsi="Times New Roman" w:cs="Times New Roman"/>
          <w:sz w:val="24"/>
          <w:szCs w:val="24"/>
        </w:rPr>
      </w:pPr>
    </w:p>
    <w:p w14:paraId="2ACAA4B4" w14:textId="77777777" w:rsidR="004533F7" w:rsidRPr="00721998" w:rsidRDefault="004533F7" w:rsidP="004533F7">
      <w:pPr>
        <w:rPr>
          <w:rFonts w:ascii="Times New Roman" w:hAnsi="Times New Roman" w:cs="Times New Roman"/>
          <w:sz w:val="24"/>
          <w:szCs w:val="24"/>
        </w:rPr>
      </w:pPr>
    </w:p>
    <w:p w14:paraId="3B1D4596" w14:textId="77777777" w:rsidR="004533F7" w:rsidRPr="00721998" w:rsidRDefault="004533F7" w:rsidP="004533F7">
      <w:r w:rsidRPr="00721998">
        <w:rPr>
          <w:b/>
          <w:bCs/>
        </w:rPr>
        <w:br w:type="page"/>
      </w:r>
    </w:p>
    <w:tbl>
      <w:tblPr>
        <w:tblStyle w:val="ListTable1Light"/>
        <w:tblW w:w="5041" w:type="pct"/>
        <w:tblInd w:w="-108" w:type="dxa"/>
        <w:tblLook w:val="04A0" w:firstRow="1" w:lastRow="0" w:firstColumn="1" w:lastColumn="0" w:noHBand="0" w:noVBand="1"/>
      </w:tblPr>
      <w:tblGrid>
        <w:gridCol w:w="2256"/>
        <w:gridCol w:w="1420"/>
        <w:gridCol w:w="3780"/>
        <w:gridCol w:w="964"/>
        <w:gridCol w:w="1017"/>
      </w:tblGrid>
      <w:tr w:rsidR="004533F7" w:rsidRPr="00721998" w14:paraId="37A6704B" w14:textId="77777777" w:rsidTr="000B2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D036E2C" w14:textId="0A8FC10A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 w:rsidR="00C048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. Amyloid Burden Linear Regression Analyses by APOEε4 status</w:t>
            </w:r>
          </w:p>
        </w:tc>
      </w:tr>
      <w:tr w:rsidR="004533F7" w:rsidRPr="00721998" w14:paraId="38366D4E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EACB7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49630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281A2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407A9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68FC6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4533F7" w:rsidRPr="00721998" w14:paraId="16370BEE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</w:tcBorders>
            <w:shd w:val="clear" w:color="auto" w:fill="auto"/>
          </w:tcPr>
          <w:p w14:paraId="1B0C2307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APOEε4 carriers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</w:tcPr>
          <w:p w14:paraId="3BA88747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uto"/>
          </w:tcPr>
          <w:p w14:paraId="4B5A906D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</w:tcPr>
          <w:p w14:paraId="6C637312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14:paraId="3E4272B3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F7" w:rsidRPr="00721998" w14:paraId="0DD5E129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58D16733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ge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74710324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2E926055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 (0.176) [0.455 to 1.147]</w:t>
            </w:r>
          </w:p>
        </w:tc>
        <w:tc>
          <w:tcPr>
            <w:tcW w:w="511" w:type="pct"/>
            <w:shd w:val="clear" w:color="auto" w:fill="auto"/>
          </w:tcPr>
          <w:p w14:paraId="40867837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01BEBFEF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5EE2E861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612B9140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ex 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5F702D4C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6D86AFC6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1) [0.007 to 0.012]</w:t>
            </w:r>
          </w:p>
        </w:tc>
        <w:tc>
          <w:tcPr>
            <w:tcW w:w="511" w:type="pct"/>
            <w:shd w:val="clear" w:color="auto" w:fill="auto"/>
          </w:tcPr>
          <w:p w14:paraId="63121FBC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49586336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528F0B84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41F9C24E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ducation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25A007D9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0759DDB0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0.01) [-0.026 to 0.019]</w:t>
            </w:r>
          </w:p>
        </w:tc>
        <w:tc>
          <w:tcPr>
            <w:tcW w:w="511" w:type="pct"/>
            <w:shd w:val="clear" w:color="auto" w:fill="auto"/>
          </w:tcPr>
          <w:p w14:paraId="1D9A51DA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4442D26A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4533F7" w:rsidRPr="00721998" w14:paraId="44110B5B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54B9AD14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I 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7231C835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7ADA8153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 (0.002) [-0.006 to 0.002]</w:t>
            </w:r>
          </w:p>
        </w:tc>
        <w:tc>
          <w:tcPr>
            <w:tcW w:w="511" w:type="pct"/>
            <w:shd w:val="clear" w:color="auto" w:fill="auto"/>
          </w:tcPr>
          <w:p w14:paraId="2BA058E5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417F19E4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</w:tr>
      <w:tr w:rsidR="004533F7" w:rsidRPr="00721998" w14:paraId="7BB51C71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5CED7F7E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1E40F205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3C917D36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2) [-0.004 to 0.004]</w:t>
            </w:r>
          </w:p>
        </w:tc>
        <w:tc>
          <w:tcPr>
            <w:tcW w:w="511" w:type="pct"/>
            <w:shd w:val="clear" w:color="auto" w:fill="auto"/>
          </w:tcPr>
          <w:p w14:paraId="347D60D3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48F8612F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</w:tr>
      <w:tr w:rsidR="004533F7" w:rsidRPr="00721998" w14:paraId="73A5D464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6E11091E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MSE 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1E97BDA9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3E53B651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 (0.004) [-0.011 to 0.005]</w:t>
            </w:r>
          </w:p>
        </w:tc>
        <w:tc>
          <w:tcPr>
            <w:tcW w:w="511" w:type="pct"/>
            <w:shd w:val="clear" w:color="auto" w:fill="auto"/>
          </w:tcPr>
          <w:p w14:paraId="2C860490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2C69D890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4533F7" w:rsidRPr="00721998" w14:paraId="7E6D60F6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3BD1F67E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FH+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00EA047D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2CBAD22E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 (0.005) [-0.022 to -0.003]</w:t>
            </w:r>
          </w:p>
        </w:tc>
        <w:tc>
          <w:tcPr>
            <w:tcW w:w="511" w:type="pct"/>
            <w:shd w:val="clear" w:color="auto" w:fill="auto"/>
          </w:tcPr>
          <w:p w14:paraId="161DECFB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151915FE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4533F7" w:rsidRPr="00721998" w14:paraId="79D662E0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452DC1F4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FI 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07768430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68B9D10B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 (0.003) [0.008 to 0.018]</w:t>
            </w:r>
          </w:p>
        </w:tc>
        <w:tc>
          <w:tcPr>
            <w:tcW w:w="511" w:type="pct"/>
            <w:shd w:val="clear" w:color="auto" w:fill="auto"/>
          </w:tcPr>
          <w:p w14:paraId="3B958842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72993014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3BA35613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bottom w:val="single" w:sz="4" w:space="0" w:color="auto"/>
            </w:tcBorders>
            <w:shd w:val="clear" w:color="auto" w:fill="auto"/>
          </w:tcPr>
          <w:p w14:paraId="309C3612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DQ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D30C67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8FD0A5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 (0.002) [0.000 to 0.005]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</w:tcPr>
          <w:p w14:paraId="6243FBEB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244621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</w:tr>
      <w:tr w:rsidR="004533F7" w:rsidRPr="00721998" w14:paraId="598C691B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0429FAF0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APOEε4 non-carriers</w:t>
            </w:r>
          </w:p>
        </w:tc>
      </w:tr>
      <w:tr w:rsidR="004533F7" w:rsidRPr="00721998" w14:paraId="4FFF6C88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7AA9192E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ge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4437FAE3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32A0B600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 (0.001) [0.005 to 0.007]</w:t>
            </w:r>
          </w:p>
        </w:tc>
        <w:tc>
          <w:tcPr>
            <w:tcW w:w="511" w:type="pct"/>
            <w:shd w:val="clear" w:color="auto" w:fill="auto"/>
            <w:vAlign w:val="bottom"/>
          </w:tcPr>
          <w:p w14:paraId="5A72E82D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0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0541FFCF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205D6EE5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14F3906D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Sex 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5EF8521A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7772AB99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 (0.006) [-0.028 to -0.004]</w:t>
            </w:r>
          </w:p>
        </w:tc>
        <w:tc>
          <w:tcPr>
            <w:tcW w:w="511" w:type="pct"/>
            <w:shd w:val="clear" w:color="auto" w:fill="auto"/>
            <w:vAlign w:val="bottom"/>
          </w:tcPr>
          <w:p w14:paraId="052E0BF7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0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528DAE1D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35F3F0F3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3B74114C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ducation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6EC85CBC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179A871E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 (0.001) [-0.002 to 0.002]</w:t>
            </w:r>
          </w:p>
        </w:tc>
        <w:tc>
          <w:tcPr>
            <w:tcW w:w="511" w:type="pct"/>
            <w:shd w:val="clear" w:color="auto" w:fill="auto"/>
            <w:vAlign w:val="bottom"/>
          </w:tcPr>
          <w:p w14:paraId="1E3E5641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90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587FB29C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4533F7" w:rsidRPr="00721998" w14:paraId="05D262AF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6A6F71CB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I 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506D5894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0DEC0BD2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 (0.001) [0 to 0.004]</w:t>
            </w:r>
          </w:p>
        </w:tc>
        <w:tc>
          <w:tcPr>
            <w:tcW w:w="511" w:type="pct"/>
            <w:shd w:val="clear" w:color="auto" w:fill="auto"/>
            <w:vAlign w:val="bottom"/>
          </w:tcPr>
          <w:p w14:paraId="338E39E7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725018C0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</w:tr>
      <w:tr w:rsidR="004533F7" w:rsidRPr="00721998" w14:paraId="70F94029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73207A76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S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4006E51F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6390B199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 (0.002) [-0.01 to -0.001]</w:t>
            </w:r>
          </w:p>
        </w:tc>
        <w:tc>
          <w:tcPr>
            <w:tcW w:w="511" w:type="pct"/>
            <w:shd w:val="clear" w:color="auto" w:fill="auto"/>
            <w:vAlign w:val="bottom"/>
          </w:tcPr>
          <w:p w14:paraId="40FA2488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0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5758491A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9</w:t>
            </w:r>
          </w:p>
        </w:tc>
      </w:tr>
      <w:tr w:rsidR="004533F7" w:rsidRPr="00721998" w14:paraId="76BE923F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251F5D4E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MSE 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3F4B4F47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472D3DBF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 (0.002) [-0.006 to 0.003]</w:t>
            </w:r>
          </w:p>
        </w:tc>
        <w:tc>
          <w:tcPr>
            <w:tcW w:w="511" w:type="pct"/>
            <w:shd w:val="clear" w:color="auto" w:fill="auto"/>
            <w:vAlign w:val="bottom"/>
          </w:tcPr>
          <w:p w14:paraId="2DA691E5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30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6A37B8EF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4533F7" w:rsidRPr="00721998" w14:paraId="7707B9B6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07FD6A89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FH+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1FECAFC3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561F82D6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 (0.006) [-0.002 to 0.021]</w:t>
            </w:r>
          </w:p>
        </w:tc>
        <w:tc>
          <w:tcPr>
            <w:tcW w:w="511" w:type="pct"/>
            <w:shd w:val="clear" w:color="auto" w:fill="auto"/>
            <w:vAlign w:val="bottom"/>
          </w:tcPr>
          <w:p w14:paraId="11EB3206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0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06EAC156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</w:tr>
      <w:tr w:rsidR="004533F7" w:rsidRPr="00721998" w14:paraId="1340E042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auto"/>
          </w:tcPr>
          <w:p w14:paraId="7E6C612B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FI </w:t>
            </w:r>
          </w:p>
        </w:tc>
        <w:tc>
          <w:tcPr>
            <w:tcW w:w="752" w:type="pct"/>
            <w:shd w:val="clear" w:color="auto" w:fill="auto"/>
            <w:vAlign w:val="bottom"/>
          </w:tcPr>
          <w:p w14:paraId="1ED897BF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2003" w:type="pct"/>
            <w:shd w:val="clear" w:color="auto" w:fill="auto"/>
            <w:vAlign w:val="bottom"/>
          </w:tcPr>
          <w:p w14:paraId="76424E3A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0.001) [0 to 0.002]</w:t>
            </w:r>
          </w:p>
        </w:tc>
        <w:tc>
          <w:tcPr>
            <w:tcW w:w="511" w:type="pct"/>
            <w:shd w:val="clear" w:color="auto" w:fill="auto"/>
            <w:vAlign w:val="bottom"/>
          </w:tcPr>
          <w:p w14:paraId="68C01116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0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2B5C6950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5237C2B3" w14:textId="77777777" w:rsidTr="000B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bottom w:val="single" w:sz="4" w:space="0" w:color="auto"/>
            </w:tcBorders>
            <w:shd w:val="clear" w:color="auto" w:fill="auto"/>
          </w:tcPr>
          <w:p w14:paraId="3AE7EE50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DQ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AE3E96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A4044B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 (0.001) [0.005 to 0.007]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457835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0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213D40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</w:tbl>
    <w:p w14:paraId="40353002" w14:textId="77777777" w:rsidR="004533F7" w:rsidRPr="00721998" w:rsidRDefault="004533F7" w:rsidP="004533F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998">
        <w:rPr>
          <w:rFonts w:ascii="Times New Roman" w:hAnsi="Times New Roman" w:cs="Times New Roman"/>
          <w:sz w:val="24"/>
          <w:szCs w:val="24"/>
        </w:rPr>
        <w:lastRenderedPageBreak/>
        <w:t xml:space="preserve">Abbreviations: APOE, apolipoprotein E; CADQ, Concerns about developing Alzheimer’s disease Questionnaire; CFI, Cognitive Function Index; FH+, family history of dementia; GDS, Geriatric Depression Scale; MMSE, Mini-Mental State Examination Score; STAI, State-Trait Anxiety Inventory. </w:t>
      </w:r>
    </w:p>
    <w:p w14:paraId="537F948B" w14:textId="77777777" w:rsidR="004533F7" w:rsidRPr="00721998" w:rsidRDefault="004533F7" w:rsidP="004533F7">
      <w:pPr>
        <w:pStyle w:val="EndNoteBibliography"/>
        <w:spacing w:line="480" w:lineRule="auto"/>
        <w:jc w:val="both"/>
        <w:rPr>
          <w:szCs w:val="24"/>
        </w:rPr>
      </w:pPr>
    </w:p>
    <w:p w14:paraId="60726DD6" w14:textId="77777777" w:rsidR="004533F7" w:rsidRPr="00721998" w:rsidRDefault="004533F7" w:rsidP="004533F7">
      <w:pPr>
        <w:rPr>
          <w:rFonts w:ascii="Times New Roman" w:hAnsi="Times New Roman" w:cs="Times New Roman"/>
          <w:noProof/>
          <w:sz w:val="24"/>
          <w:szCs w:val="24"/>
        </w:rPr>
      </w:pPr>
    </w:p>
    <w:p w14:paraId="20ECA6AD" w14:textId="77777777" w:rsidR="004533F7" w:rsidRPr="00721998" w:rsidRDefault="004533F7" w:rsidP="004533F7"/>
    <w:p w14:paraId="31C2FEF5" w14:textId="77777777" w:rsidR="004533F7" w:rsidRPr="00721998" w:rsidRDefault="004533F7" w:rsidP="004533F7"/>
    <w:p w14:paraId="20BBDB1E" w14:textId="77777777" w:rsidR="004533F7" w:rsidRPr="00721998" w:rsidRDefault="004533F7" w:rsidP="004533F7">
      <w:r w:rsidRPr="00721998">
        <w:rPr>
          <w:b/>
          <w:bCs/>
        </w:rPr>
        <w:br w:type="page"/>
      </w:r>
    </w:p>
    <w:tbl>
      <w:tblPr>
        <w:tblStyle w:val="ListTable1Light"/>
        <w:tblW w:w="5041" w:type="pct"/>
        <w:tblInd w:w="-108" w:type="dxa"/>
        <w:tblLook w:val="04A0" w:firstRow="1" w:lastRow="0" w:firstColumn="1" w:lastColumn="0" w:noHBand="0" w:noVBand="1"/>
      </w:tblPr>
      <w:tblGrid>
        <w:gridCol w:w="2256"/>
        <w:gridCol w:w="1420"/>
        <w:gridCol w:w="3780"/>
        <w:gridCol w:w="964"/>
        <w:gridCol w:w="1017"/>
      </w:tblGrid>
      <w:tr w:rsidR="004533F7" w:rsidRPr="00721998" w14:paraId="5F72034C" w14:textId="77777777" w:rsidTr="000B2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2BAE7959" w14:textId="371FD520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 w:rsidR="007219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. CADQ2 Regression Analyses for APOEε4 carriers vs. non-carriers</w:t>
            </w:r>
          </w:p>
        </w:tc>
      </w:tr>
      <w:tr w:rsidR="004533F7" w:rsidRPr="00721998" w14:paraId="20309CEF" w14:textId="77777777" w:rsidTr="00C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55E7D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6C01E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52F84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(SE) [95% CI]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CB504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94108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2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4533F7" w:rsidRPr="00721998" w14:paraId="07DD717D" w14:textId="77777777" w:rsidTr="00C0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</w:tcBorders>
            <w:shd w:val="clear" w:color="auto" w:fill="auto"/>
          </w:tcPr>
          <w:p w14:paraId="04014C2D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APOEε4 carriers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</w:tcPr>
          <w:p w14:paraId="40D41B89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pct"/>
            <w:tcBorders>
              <w:top w:val="single" w:sz="4" w:space="0" w:color="auto"/>
            </w:tcBorders>
            <w:shd w:val="clear" w:color="auto" w:fill="auto"/>
          </w:tcPr>
          <w:p w14:paraId="243131A9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</w:tcPr>
          <w:p w14:paraId="0E4AE089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14:paraId="6994ADD3" w14:textId="77777777" w:rsidR="004533F7" w:rsidRPr="00721998" w:rsidRDefault="004533F7" w:rsidP="000B28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F7" w:rsidRPr="00721998" w14:paraId="4CBE9F3F" w14:textId="77777777" w:rsidTr="00C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bottom w:val="single" w:sz="4" w:space="0" w:color="auto"/>
            </w:tcBorders>
            <w:shd w:val="clear" w:color="auto" w:fill="auto"/>
          </w:tcPr>
          <w:p w14:paraId="55578939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DQ2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382E1F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4E09A4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 (0.005) [0.009 to 0.03]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</w:tcPr>
          <w:p w14:paraId="64D4C320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4E87DA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533F7" w:rsidRPr="00721998" w14:paraId="5D5740BE" w14:textId="77777777" w:rsidTr="000B2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47F000B0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APOEε4 non-carriers</w:t>
            </w:r>
          </w:p>
        </w:tc>
      </w:tr>
      <w:tr w:rsidR="004533F7" w:rsidRPr="00721998" w14:paraId="7DD48B30" w14:textId="77777777" w:rsidTr="00C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bottom w:val="single" w:sz="4" w:space="0" w:color="auto"/>
            </w:tcBorders>
            <w:shd w:val="clear" w:color="auto" w:fill="auto"/>
          </w:tcPr>
          <w:p w14:paraId="775BACEF" w14:textId="77777777" w:rsidR="004533F7" w:rsidRPr="00721998" w:rsidRDefault="004533F7" w:rsidP="000B28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219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DQ2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064CF4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C2F77E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 (0.003) [0.001 to 0.01]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9D8839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7FB877" w14:textId="77777777" w:rsidR="004533F7" w:rsidRPr="00721998" w:rsidRDefault="004533F7" w:rsidP="000B28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9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</w:tbl>
    <w:p w14:paraId="5DECA819" w14:textId="77777777" w:rsidR="004533F7" w:rsidRPr="005432AA" w:rsidRDefault="004533F7" w:rsidP="004533F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998">
        <w:rPr>
          <w:rFonts w:ascii="Times New Roman" w:hAnsi="Times New Roman" w:cs="Times New Roman"/>
          <w:sz w:val="24"/>
          <w:szCs w:val="24"/>
        </w:rPr>
        <w:t>Abbreviations: APOE, apolipoprotein E; CADQ2, Concerns about developing Alzheimer’s disease Questionnaire Item 2, “I am concerned that I will develop Alzheimer's disease dementia in the next 5 years”.</w:t>
      </w:r>
      <w:r w:rsidRPr="005432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F9A411" w14:textId="77777777" w:rsidR="004533F7" w:rsidRPr="009C58B2" w:rsidRDefault="004533F7" w:rsidP="004533F7"/>
    <w:p w14:paraId="1BD29CA0" w14:textId="77777777" w:rsidR="0082361C" w:rsidRDefault="0082361C"/>
    <w:sectPr w:rsidR="00823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701E7"/>
    <w:multiLevelType w:val="multilevel"/>
    <w:tmpl w:val="564A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CE25CD"/>
    <w:multiLevelType w:val="hybridMultilevel"/>
    <w:tmpl w:val="EC76F2BA"/>
    <w:lvl w:ilvl="0" w:tplc="2110CF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3505D1"/>
    <w:multiLevelType w:val="hybridMultilevel"/>
    <w:tmpl w:val="3DA44622"/>
    <w:lvl w:ilvl="0" w:tplc="7AE04D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847885"/>
    <w:multiLevelType w:val="hybridMultilevel"/>
    <w:tmpl w:val="C5004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E12C7F"/>
    <w:multiLevelType w:val="hybridMultilevel"/>
    <w:tmpl w:val="2A346214"/>
    <w:lvl w:ilvl="0" w:tplc="D582550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6D23F2"/>
    <w:multiLevelType w:val="hybridMultilevel"/>
    <w:tmpl w:val="91F4A2F2"/>
    <w:lvl w:ilvl="0" w:tplc="A978FEE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D9497D"/>
    <w:multiLevelType w:val="hybridMultilevel"/>
    <w:tmpl w:val="09F69D5A"/>
    <w:lvl w:ilvl="0" w:tplc="CC1039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60525D"/>
    <w:multiLevelType w:val="hybridMultilevel"/>
    <w:tmpl w:val="3E22EE82"/>
    <w:lvl w:ilvl="0" w:tplc="D8667F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4E32F7"/>
    <w:multiLevelType w:val="hybridMultilevel"/>
    <w:tmpl w:val="F8569F9A"/>
    <w:lvl w:ilvl="0" w:tplc="7666997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0658DB"/>
    <w:multiLevelType w:val="multilevel"/>
    <w:tmpl w:val="134EF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6956047">
    <w:abstractNumId w:val="5"/>
  </w:num>
  <w:num w:numId="2" w16cid:durableId="461534735">
    <w:abstractNumId w:val="6"/>
  </w:num>
  <w:num w:numId="3" w16cid:durableId="942373760">
    <w:abstractNumId w:val="2"/>
  </w:num>
  <w:num w:numId="4" w16cid:durableId="73282742">
    <w:abstractNumId w:val="4"/>
  </w:num>
  <w:num w:numId="5" w16cid:durableId="106898932">
    <w:abstractNumId w:val="9"/>
  </w:num>
  <w:num w:numId="6" w16cid:durableId="519969784">
    <w:abstractNumId w:val="3"/>
  </w:num>
  <w:num w:numId="7" w16cid:durableId="557672525">
    <w:abstractNumId w:val="1"/>
  </w:num>
  <w:num w:numId="8" w16cid:durableId="1306933289">
    <w:abstractNumId w:val="0"/>
  </w:num>
  <w:num w:numId="9" w16cid:durableId="983697949">
    <w:abstractNumId w:val="8"/>
  </w:num>
  <w:num w:numId="10" w16cid:durableId="66637146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3F7"/>
    <w:rsid w:val="001E5412"/>
    <w:rsid w:val="00223DCF"/>
    <w:rsid w:val="002D3C91"/>
    <w:rsid w:val="003E7D6C"/>
    <w:rsid w:val="004533F7"/>
    <w:rsid w:val="00523279"/>
    <w:rsid w:val="005268AA"/>
    <w:rsid w:val="00600817"/>
    <w:rsid w:val="00717F2D"/>
    <w:rsid w:val="00721998"/>
    <w:rsid w:val="007A52C3"/>
    <w:rsid w:val="0082361C"/>
    <w:rsid w:val="008416FF"/>
    <w:rsid w:val="0088763E"/>
    <w:rsid w:val="00B5153F"/>
    <w:rsid w:val="00C048B8"/>
    <w:rsid w:val="00C57C69"/>
    <w:rsid w:val="00E41430"/>
    <w:rsid w:val="00EF7B1B"/>
    <w:rsid w:val="00F77F91"/>
    <w:rsid w:val="00FF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C005C"/>
  <w15:chartTrackingRefBased/>
  <w15:docId w15:val="{56F6DFF6-1A74-46CD-A231-61F52695F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3F7"/>
  </w:style>
  <w:style w:type="paragraph" w:styleId="Heading1">
    <w:name w:val="heading 1"/>
    <w:basedOn w:val="Normal"/>
    <w:next w:val="Normal"/>
    <w:link w:val="Heading1Char"/>
    <w:uiPriority w:val="9"/>
    <w:qFormat/>
    <w:rsid w:val="004533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3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3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3F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533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33F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33F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33F7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3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3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33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3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3F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533F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33F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533F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33F7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453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4533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4533F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453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3F7"/>
  </w:style>
  <w:style w:type="paragraph" w:styleId="Footer">
    <w:name w:val="footer"/>
    <w:basedOn w:val="Normal"/>
    <w:link w:val="FooterChar"/>
    <w:uiPriority w:val="99"/>
    <w:unhideWhenUsed/>
    <w:rsid w:val="00453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3F7"/>
  </w:style>
  <w:style w:type="paragraph" w:styleId="Revision">
    <w:name w:val="Revision"/>
    <w:hidden/>
    <w:uiPriority w:val="99"/>
    <w:semiHidden/>
    <w:rsid w:val="004533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0</Pages>
  <Words>1470</Words>
  <Characters>8381</Characters>
  <Application>Microsoft Office Word</Application>
  <DocSecurity>0</DocSecurity>
  <Lines>69</Lines>
  <Paragraphs>19</Paragraphs>
  <ScaleCrop>false</ScaleCrop>
  <Company/>
  <LinksUpToDate>false</LinksUpToDate>
  <CharactersWithSpaces>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Farina</dc:creator>
  <cp:keywords/>
  <dc:description/>
  <cp:lastModifiedBy>Francesca Farina</cp:lastModifiedBy>
  <cp:revision>18</cp:revision>
  <dcterms:created xsi:type="dcterms:W3CDTF">2025-02-08T22:23:00Z</dcterms:created>
  <dcterms:modified xsi:type="dcterms:W3CDTF">2025-03-18T17:17:00Z</dcterms:modified>
</cp:coreProperties>
</file>